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006" w:tblpY="1351"/>
        <w:tblW w:w="13734" w:type="dxa"/>
        <w:tblLayout w:type="fixed"/>
        <w:tblLook w:val="04A0" w:firstRow="1" w:lastRow="0" w:firstColumn="1" w:lastColumn="0" w:noHBand="0" w:noVBand="1"/>
      </w:tblPr>
      <w:tblGrid>
        <w:gridCol w:w="2681"/>
        <w:gridCol w:w="1237"/>
        <w:gridCol w:w="1237"/>
        <w:gridCol w:w="1238"/>
        <w:gridCol w:w="1237"/>
        <w:gridCol w:w="1237"/>
        <w:gridCol w:w="1238"/>
        <w:gridCol w:w="837"/>
        <w:gridCol w:w="848"/>
        <w:gridCol w:w="827"/>
        <w:gridCol w:w="838"/>
        <w:gridCol w:w="74"/>
        <w:gridCol w:w="205"/>
      </w:tblGrid>
      <w:tr w:rsidR="003E3987" w:rsidRPr="003E3987" w14:paraId="4F322B1A" w14:textId="77777777" w:rsidTr="00313CF5">
        <w:trPr>
          <w:trHeight w:val="342"/>
        </w:trPr>
        <w:tc>
          <w:tcPr>
            <w:tcW w:w="137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1AC6F30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  <w:color w:val="000000"/>
              </w:rPr>
              <w:t>Supplemental Table 1. Change in Sleep Characteristics in CBT-I vs Active Control</w:t>
            </w:r>
          </w:p>
        </w:tc>
      </w:tr>
      <w:tr w:rsidR="003E3987" w:rsidRPr="003E3987" w14:paraId="75C369D6" w14:textId="77777777" w:rsidTr="00313CF5">
        <w:trPr>
          <w:gridAfter w:val="1"/>
          <w:wAfter w:w="205" w:type="dxa"/>
          <w:trHeight w:val="298"/>
        </w:trPr>
        <w:tc>
          <w:tcPr>
            <w:tcW w:w="2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C53CC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 </w:t>
            </w:r>
          </w:p>
        </w:tc>
        <w:tc>
          <w:tcPr>
            <w:tcW w:w="371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3817914D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Active Control</w:t>
            </w:r>
          </w:p>
        </w:tc>
        <w:tc>
          <w:tcPr>
            <w:tcW w:w="3712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B2E08CB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 xml:space="preserve">CBT-I </w:t>
            </w:r>
          </w:p>
        </w:tc>
        <w:tc>
          <w:tcPr>
            <w:tcW w:w="168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0143B13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3E3987">
              <w:rPr>
                <w:rFonts w:asciiTheme="minorHAnsi" w:hAnsiTheme="minorHAnsi"/>
                <w:b/>
                <w:bCs/>
                <w:sz w:val="18"/>
                <w:szCs w:val="18"/>
              </w:rPr>
              <w:t>Between-group difference in change at 6 weeks</w:t>
            </w:r>
          </w:p>
        </w:tc>
        <w:tc>
          <w:tcPr>
            <w:tcW w:w="17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2B0DF7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3E3987">
              <w:rPr>
                <w:rFonts w:asciiTheme="minorHAnsi" w:hAnsiTheme="minorHAnsi"/>
                <w:b/>
                <w:bCs/>
                <w:sz w:val="18"/>
                <w:szCs w:val="18"/>
              </w:rPr>
              <w:t>Between-group difference in change by 1 year</w:t>
            </w:r>
          </w:p>
        </w:tc>
      </w:tr>
      <w:tr w:rsidR="003E3987" w:rsidRPr="003E3987" w14:paraId="6BAF979B" w14:textId="77777777" w:rsidTr="00313CF5">
        <w:trPr>
          <w:gridAfter w:val="2"/>
          <w:wAfter w:w="279" w:type="dxa"/>
          <w:trHeight w:val="327"/>
        </w:trPr>
        <w:tc>
          <w:tcPr>
            <w:tcW w:w="2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C01DEB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Outcom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489EDB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Baseline</w:t>
            </w:r>
          </w:p>
          <w:p w14:paraId="32031346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proofErr w:type="spellStart"/>
            <w:r w:rsidRPr="003E3987">
              <w:rPr>
                <w:rFonts w:asciiTheme="minorHAnsi" w:hAnsiTheme="minorHAnsi"/>
                <w:b/>
                <w:bCs/>
              </w:rPr>
              <w:t>Mean±SD</w:t>
            </w:r>
            <w:proofErr w:type="spellEnd"/>
          </w:p>
          <w:p w14:paraId="3B07247E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(n=10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C0FDB3B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6 Weeks</w:t>
            </w:r>
          </w:p>
          <w:p w14:paraId="275A17AA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  <w:b/>
                <w:bCs/>
              </w:rPr>
            </w:pPr>
            <w:proofErr w:type="spellStart"/>
            <w:r w:rsidRPr="003E3987">
              <w:rPr>
                <w:rFonts w:asciiTheme="minorHAnsi" w:hAnsiTheme="minorHAnsi"/>
                <w:b/>
                <w:bCs/>
              </w:rPr>
              <w:t>Mean±SD</w:t>
            </w:r>
            <w:proofErr w:type="spellEnd"/>
          </w:p>
          <w:p w14:paraId="464A9532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(n=86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4A8119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1 Year Mean ±SD</w:t>
            </w:r>
          </w:p>
          <w:p w14:paraId="63475F11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(n=81)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16F7DA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Baseline</w:t>
            </w:r>
          </w:p>
          <w:p w14:paraId="402F3685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proofErr w:type="spellStart"/>
            <w:r w:rsidRPr="003E3987">
              <w:rPr>
                <w:rFonts w:asciiTheme="minorHAnsi" w:hAnsiTheme="minorHAnsi"/>
                <w:b/>
                <w:bCs/>
              </w:rPr>
              <w:t>Mean±SD</w:t>
            </w:r>
            <w:proofErr w:type="spellEnd"/>
          </w:p>
          <w:p w14:paraId="6E4B5B5D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 xml:space="preserve">(n=100)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BFCF0D3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 xml:space="preserve">6 Weeks </w:t>
            </w:r>
            <w:proofErr w:type="spellStart"/>
            <w:r w:rsidRPr="003E3987">
              <w:rPr>
                <w:rFonts w:asciiTheme="minorHAnsi" w:hAnsiTheme="minorHAnsi"/>
                <w:b/>
                <w:bCs/>
              </w:rPr>
              <w:t>Mean±SD</w:t>
            </w:r>
            <w:proofErr w:type="spellEnd"/>
          </w:p>
          <w:p w14:paraId="11AFBA2D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(n=89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861CED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1 Year</w:t>
            </w:r>
          </w:p>
          <w:p w14:paraId="3D107C00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proofErr w:type="spellStart"/>
            <w:r w:rsidRPr="003E3987">
              <w:rPr>
                <w:rFonts w:asciiTheme="minorHAnsi" w:hAnsiTheme="minorHAnsi"/>
                <w:b/>
                <w:bCs/>
              </w:rPr>
              <w:t>Mean±SD</w:t>
            </w:r>
            <w:proofErr w:type="spellEnd"/>
          </w:p>
          <w:p w14:paraId="3C71E5EA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(n=86)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88E1AA5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P-valu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14:paraId="7EA12792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Test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780128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P-valu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D10B6A" w14:textId="77777777" w:rsidR="003E3987" w:rsidRPr="003E3987" w:rsidRDefault="003E3987" w:rsidP="00313CF5">
            <w:pPr>
              <w:rPr>
                <w:rFonts w:asciiTheme="minorHAnsi" w:hAnsiTheme="minorHAnsi"/>
                <w:b/>
                <w:bCs/>
              </w:rPr>
            </w:pPr>
            <w:r w:rsidRPr="003E3987">
              <w:rPr>
                <w:rFonts w:asciiTheme="minorHAnsi" w:hAnsiTheme="minorHAnsi"/>
                <w:b/>
                <w:bCs/>
              </w:rPr>
              <w:t>Test</w:t>
            </w:r>
          </w:p>
        </w:tc>
      </w:tr>
      <w:tr w:rsidR="003E3987" w:rsidRPr="003E3987" w14:paraId="0E38E3FB" w14:textId="77777777" w:rsidTr="00313CF5">
        <w:trPr>
          <w:gridAfter w:val="2"/>
          <w:wAfter w:w="279" w:type="dxa"/>
          <w:trHeight w:val="4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F4B1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Sleep Onset (m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30CFC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6.5±28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5DB7E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1.3±25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303D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9.2±19.2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E1683B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0.0±20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71A1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7.2±30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114B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0.3±22.1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9041FC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012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405548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AB5C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53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BA2A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  <w:tr w:rsidR="003E3987" w:rsidRPr="003E3987" w14:paraId="04D662EF" w14:textId="77777777" w:rsidTr="00313CF5">
        <w:trPr>
          <w:gridAfter w:val="2"/>
          <w:wAfter w:w="279" w:type="dxa"/>
          <w:trHeight w:val="4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EDE70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Time in Bed (m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48BF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442.8±41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BD454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437.6±29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679E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440.9±30.5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DCEEB7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436.6±37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C5E9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435.2±31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56FC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439.3±32.5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4C523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900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0B7D0C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90B14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86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D04F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  <w:tr w:rsidR="003E3987" w:rsidRPr="003E3987" w14:paraId="38B9E006" w14:textId="77777777" w:rsidTr="00313CF5">
        <w:trPr>
          <w:gridAfter w:val="2"/>
          <w:wAfter w:w="279" w:type="dxa"/>
          <w:trHeight w:val="4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2472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Total Sleep Time (m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F70A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329.3±68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5A1B5D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337.4±57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ABBA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350.6±52.9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4102D1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319.0±74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FCB1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319.5±67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FA4D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341.3±32.5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E3A50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313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DFB679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T-test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2EA0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31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ABD5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  <w:tr w:rsidR="003E3987" w:rsidRPr="003E3987" w14:paraId="067CAF93" w14:textId="77777777" w:rsidTr="00313CF5">
        <w:trPr>
          <w:gridAfter w:val="2"/>
          <w:wAfter w:w="279" w:type="dxa"/>
          <w:trHeight w:val="4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1142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EM Time (m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6EAF7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0.7±33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0E557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0.3±32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B0BC1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4.6±27.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BEBA16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50.6±31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C912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57.0±28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5A4F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58.2±28.3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A846F7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04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B74965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79577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95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DADAE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  <w:tr w:rsidR="003E3987" w:rsidRPr="003E3987" w14:paraId="4C96F2B6" w14:textId="77777777" w:rsidTr="00313CF5">
        <w:trPr>
          <w:gridAfter w:val="2"/>
          <w:wAfter w:w="279" w:type="dxa"/>
          <w:trHeight w:val="48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85930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EM 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328EE2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7.8±8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04519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7.5±8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87B77B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8.1±6.6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096DD01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5.0±7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1162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7.4±7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CA1EA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6.8±7.4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C4D9F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020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AAEC4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T-test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F8586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54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223E0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  <w:tr w:rsidR="003E3987" w:rsidRPr="003E3987" w14:paraId="6976B729" w14:textId="77777777" w:rsidTr="00313CF5">
        <w:trPr>
          <w:gridAfter w:val="2"/>
          <w:wAfter w:w="279" w:type="dxa"/>
          <w:trHeight w:val="4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9FBA5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Sleep Efficiency 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7C661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4.4±14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23E20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7.1±11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FEA9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9.4±10.2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87533E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2.9±15.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2DB1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3.5±14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B3AB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7.8±50.2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39531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288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7F4C1F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1A80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36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D8728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  <w:tr w:rsidR="003E3987" w:rsidRPr="003E3987" w14:paraId="227F9119" w14:textId="77777777" w:rsidTr="00313CF5">
        <w:trPr>
          <w:gridAfter w:val="2"/>
          <w:wAfter w:w="279" w:type="dxa"/>
          <w:trHeight w:val="4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D917D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WASO (m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329F9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86.8±53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E0CD4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8.3±48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ECC8C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0.7±41.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4A0528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97.1±59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9165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88.2±56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9C92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7.4±50.2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954E73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947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EF8193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A982E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75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E3E5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  <w:tr w:rsidR="003E3987" w:rsidRPr="003E3987" w14:paraId="33FFF093" w14:textId="77777777" w:rsidTr="00313CF5">
        <w:trPr>
          <w:gridAfter w:val="2"/>
          <w:wAfter w:w="279" w:type="dxa"/>
          <w:trHeight w:val="4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3BCF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N1 (m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931DD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8.6±15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AD7EF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4.8±2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ADD6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4.0±16.8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ABC58E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5.2±22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B81F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3.0±19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4772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2.8±19.3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CB8D26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027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F2AF23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C4BA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10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0CE1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  <w:tr w:rsidR="003E3987" w:rsidRPr="003E3987" w14:paraId="76B51126" w14:textId="77777777" w:rsidTr="00313CF5">
        <w:trPr>
          <w:gridAfter w:val="2"/>
          <w:wAfter w:w="279" w:type="dxa"/>
          <w:trHeight w:val="48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D1343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N1 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E5B3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.0±5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107AE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.6±6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573B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.2±6.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9F550A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8.5±8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3BF9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7.6±6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830B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.8±5.5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7310B1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049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542C05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98DDC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11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2D28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  <w:tr w:rsidR="003E3987" w:rsidRPr="003E3987" w14:paraId="4E438E13" w14:textId="77777777" w:rsidTr="00313CF5">
        <w:trPr>
          <w:gridAfter w:val="2"/>
          <w:wAfter w:w="279" w:type="dxa"/>
          <w:trHeight w:val="4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D2CC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N2 (m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6967A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98.4±57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7B344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09.0±48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51597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19.2±49.4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2A0C2F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93.0±62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481C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92.6±57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1643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216.0±56.8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A3FC1B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195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B63A3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T-test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A3728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76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2FCA7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T-test</w:t>
            </w:r>
          </w:p>
        </w:tc>
      </w:tr>
      <w:tr w:rsidR="003E3987" w:rsidRPr="003E3987" w14:paraId="229BA95B" w14:textId="77777777" w:rsidTr="00313CF5">
        <w:trPr>
          <w:gridAfter w:val="2"/>
          <w:wAfter w:w="279" w:type="dxa"/>
          <w:trHeight w:val="4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4F0A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N2 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AE7D6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0.5±13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3CAEDF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4.7±24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6858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2.8±11.8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68CECF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0.8±14.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C90B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0.5±13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8FC5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63.2±12.8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38488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449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03AEF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1C176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92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78F28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T-test</w:t>
            </w:r>
          </w:p>
        </w:tc>
      </w:tr>
      <w:tr w:rsidR="003E3987" w:rsidRPr="003E3987" w14:paraId="119EAF21" w14:textId="77777777" w:rsidTr="00313CF5">
        <w:trPr>
          <w:gridAfter w:val="2"/>
          <w:wAfter w:w="279" w:type="dxa"/>
          <w:trHeight w:val="4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C7E6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N3/SWS Time (m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AA1C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51.5±37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83A8B2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43.2±32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9B2B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42.9±36.8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AC86AE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50.2±35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94AF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46.9±37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FBE63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44.3±37.6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C7BA60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814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5C99E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9CF2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51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5D524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  <w:tr w:rsidR="003E3987" w:rsidRPr="003E3987" w14:paraId="21093ECA" w14:textId="77777777" w:rsidTr="00313CF5">
        <w:trPr>
          <w:gridAfter w:val="2"/>
          <w:wAfter w:w="279" w:type="dxa"/>
          <w:trHeight w:val="48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51CB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N3 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9331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5.8±11.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A8C5B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2.6±8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3276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1.9±10.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77A391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5.7±10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F58D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4.6±10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AF012" w14:textId="77777777" w:rsidR="003E3987" w:rsidRPr="003E3987" w:rsidRDefault="003E3987" w:rsidP="00313CF5">
            <w:pPr>
              <w:jc w:val="center"/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13.2±11.4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8D82D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61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2A16EF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8779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0.91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ECB8" w14:textId="77777777" w:rsidR="003E3987" w:rsidRPr="003E3987" w:rsidRDefault="003E3987" w:rsidP="00313CF5">
            <w:pPr>
              <w:rPr>
                <w:rFonts w:asciiTheme="minorHAnsi" w:hAnsiTheme="minorHAnsi"/>
              </w:rPr>
            </w:pPr>
            <w:r w:rsidRPr="003E3987">
              <w:rPr>
                <w:rFonts w:asciiTheme="minorHAnsi" w:hAnsiTheme="minorHAnsi"/>
              </w:rPr>
              <w:t>Rank sum</w:t>
            </w:r>
          </w:p>
        </w:tc>
      </w:tr>
    </w:tbl>
    <w:p w14:paraId="7ABA8D17" w14:textId="77777777" w:rsidR="003E3987" w:rsidRPr="009B4EF5" w:rsidRDefault="003E3987" w:rsidP="003E3987">
      <w:pPr>
        <w:rPr>
          <w:rFonts w:asciiTheme="minorHAnsi" w:hAnsiTheme="minorHAnsi"/>
        </w:rPr>
      </w:pPr>
      <w:r>
        <w:rPr>
          <w:rFonts w:asciiTheme="minorHAnsi" w:hAnsiTheme="minorHAnsi"/>
        </w:rPr>
        <w:t>Note: REM- Rapid Eye Movement; NREM-Non-Rapid Eye Movement; WASO- Wake after sleep onset; N1- sleep stage 1; N2- sleep stage 2; N3/SWS- sleep stage 3/slow wave sleep; AHI- apnea-hypopnea index; PLM- periodic limb movement; PLMS- periodic limb movement of sleep</w:t>
      </w:r>
    </w:p>
    <w:p w14:paraId="5A0E20EB" w14:textId="77777777" w:rsidR="003E3987" w:rsidRDefault="003E3987"/>
    <w:sectPr w:rsidR="003E3987" w:rsidSect="003E3987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A7682" w14:textId="77777777" w:rsidR="0003348E" w:rsidRDefault="0003348E" w:rsidP="003E3987">
      <w:r>
        <w:separator/>
      </w:r>
    </w:p>
  </w:endnote>
  <w:endnote w:type="continuationSeparator" w:id="0">
    <w:p w14:paraId="64FB509D" w14:textId="77777777" w:rsidR="0003348E" w:rsidRDefault="0003348E" w:rsidP="003E3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ED7A8" w14:textId="77777777" w:rsidR="0003348E" w:rsidRDefault="0003348E" w:rsidP="003E3987">
      <w:r>
        <w:separator/>
      </w:r>
    </w:p>
  </w:footnote>
  <w:footnote w:type="continuationSeparator" w:id="0">
    <w:p w14:paraId="0C742322" w14:textId="77777777" w:rsidR="0003348E" w:rsidRDefault="0003348E" w:rsidP="003E39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805E8" w14:textId="2A8C26F2" w:rsidR="003E3987" w:rsidRDefault="003E3987">
    <w:pPr>
      <w:pStyle w:val="Header"/>
    </w:pPr>
    <w:r w:rsidRPr="006655ED">
      <w:rPr>
        <w:rFonts w:ascii="Arial" w:hAnsi="Arial" w:cs="Arial"/>
      </w:rPr>
      <w:t>The Impact of Cognitive Behavioral Therapy for Insomnia on Cognitive Performance and Amyloid Beta in Older Adults</w:t>
    </w:r>
  </w:p>
  <w:p w14:paraId="2508238C" w14:textId="77777777" w:rsidR="003E3987" w:rsidRDefault="003E39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87"/>
    <w:rsid w:val="0003348E"/>
    <w:rsid w:val="003E3987"/>
    <w:rsid w:val="008B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E160B"/>
  <w15:chartTrackingRefBased/>
  <w15:docId w15:val="{3F1679EF-8315-48A9-B191-FF07104DE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98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987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987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987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987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987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987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987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987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987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987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E3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987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E3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987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E3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987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3E3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9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3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3987"/>
    <w:rPr>
      <w:rFonts w:ascii="Times New Roman" w:eastAsiaTheme="minorEastAsia" w:hAnsi="Times New Roman" w:cs="Times New Roman"/>
      <w:kern w:val="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E3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3987"/>
    <w:rPr>
      <w:rFonts w:ascii="Times New Roman" w:eastAsiaTheme="minorEastAsia" w:hAnsi="Times New Roman" w:cs="Times New Roman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nd</dc:creator>
  <cp:keywords/>
  <dc:description/>
  <cp:lastModifiedBy>Lauren Hand</cp:lastModifiedBy>
  <cp:revision>1</cp:revision>
  <dcterms:created xsi:type="dcterms:W3CDTF">2025-10-28T16:58:00Z</dcterms:created>
  <dcterms:modified xsi:type="dcterms:W3CDTF">2025-10-28T16:59:00Z</dcterms:modified>
</cp:coreProperties>
</file>